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</w:t>
      </w:r>
      <w:r>
        <w:rPr/>
        <w:t xml:space="preserve">. Primers used for real time RT-PCR </w:t>
      </w:r>
    </w:p>
    <w:tbl>
      <w:tblPr>
        <w:tblW w:w="6531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0"/>
        <w:gridCol w:w="2619"/>
        <w:gridCol w:w="2552"/>
      </w:tblGrid>
      <w:tr>
        <w:trPr>
          <w:trHeight w:val="31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orward Sequence 5’-3’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everse Sequence 5’-3’ 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D133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CCACCGCTCTAGATACTG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CTTTTCCTATGCCAAACCA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D10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CTTCTTTAGTGCCCAGCA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GAGTCCACCAGTCAACGAG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D105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TGACGGTGAAGGTGGAAC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TCTGCATGTTGTGGTTGG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GAAGGTGTGGGCAGAAGAA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AATGCACCATTTCCTGAGA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LDH1A1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TGGAATTTCCCGTTGGTT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GCTCTGCTGGTTTGACAAC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PNMB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TCATTTCTGACCCCACC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GTTCGTCTCACAGTCAGCA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AGCTGGACTCCGACACT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TGCCAGGAAAGGTTCTGA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IGFBP2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CATGGCCTGTACAACCT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GTGTTGGGGTTCACACAC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18S 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NA </w:t>
            </w:r>
          </w:p>
        </w:tc>
        <w:tc>
          <w:tcPr>
            <w:tcW w:w="26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TAACCCGTTGAACCCCAT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CATCCAATCGGTAGTAGCC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0:39:00Z</dcterms:created>
  <dc:creator>崔　林</dc:creator>
  <dc:description/>
  <dc:language>en-US</dc:language>
  <cp:lastModifiedBy>崔　林</cp:lastModifiedBy>
  <dcterms:modified xsi:type="dcterms:W3CDTF">2010-07-23T10:40:00Z</dcterms:modified>
  <cp:revision>1</cp:revision>
  <dc:subject/>
  <dc:title/>
</cp:coreProperties>
</file>